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>
          <w:rStyle w:val="Fontstyle01"/>
          <w:rFonts w:ascii="Times New Roman" w:hAnsi="Times New Roman" w:cs="Times New Roman"/>
          <w:sz w:val="24"/>
          <w:szCs w:val="24"/>
          <w:lang w:bidi="ar"/>
        </w:rPr>
      </w:pP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A total of 28 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bidi="ar"/>
        </w:rPr>
        <w:t>K. pneumoniae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strains isolated from the 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blood of patients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were used for the 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bidi="ar"/>
        </w:rPr>
        <w:t>peg-344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standardization by PCR. The 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bidi="ar"/>
        </w:rPr>
        <w:t>K. pneumoniae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NTUH-K2044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and 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bidi="ar"/>
        </w:rPr>
        <w:t>K. pneumoniae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</w:rPr>
        <w:t>ATCC700603</w:t>
      </w:r>
      <w:r>
        <w:rPr>
          <w:rFonts w:cs="Times New Roman" w:ascii="Times New Roman" w:hAnsi="Times New Roman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were used as the positive control and negative control, respectively. 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  <w:lang w:bidi="ar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84150</wp:posOffset>
            </wp:positionH>
            <wp:positionV relativeFrom="paragraph">
              <wp:posOffset>41910</wp:posOffset>
            </wp:positionV>
            <wp:extent cx="4876800" cy="2413000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Figure </w:t>
      </w:r>
      <w:r>
        <w:rPr>
          <w:rStyle w:val="Fontstyle01"/>
          <w:rFonts w:cs="Times New Roman" w:ascii="Times New Roman" w:hAnsi="Times New Roman"/>
          <w:sz w:val="24"/>
          <w:szCs w:val="24"/>
          <w:lang w:val="en-US" w:bidi="ar"/>
        </w:rPr>
        <w:t>S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1  PCR analysis of a portion of clinical 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bidi="ar"/>
        </w:rPr>
        <w:t>K. pneumoniae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strains in this stud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6EC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SimSun;宋体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P6EC0;Segoe Print" w:hAnsi="AdvP6EC0;Segoe Print" w:eastAsia="AdvP6EC0;Segoe Print" w:cs="AdvP6EC0;Segoe Print"/>
      <w:color w:val="000000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3:23:00Z</dcterms:created>
  <dc:creator>Liaowenjian</dc:creator>
  <dc:description/>
  <cp:keywords/>
  <dc:language>en-US</dc:language>
  <cp:lastModifiedBy>Naimeng Liu</cp:lastModifiedBy>
  <dcterms:modified xsi:type="dcterms:W3CDTF">2020-05-28T11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